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dapted Codebook Developed from the Large-Scale Change Driver Model from Perla et. al.  Adaptations in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Bold</w:t>
      </w:r>
    </w:p>
    <w:tbl>
      <w:tblPr>
        <w:tblStyle w:val="Table1"/>
        <w:tblpPr w:leftFromText="180" w:rightFromText="180" w:topFromText="0" w:bottomFromText="0" w:vertAnchor="text" w:horzAnchor="text" w:tblpX="0" w:tblpY="535"/>
        <w:tblW w:w="13033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12"/>
        <w:gridCol w:w="1576"/>
        <w:gridCol w:w="2722"/>
        <w:gridCol w:w="7023"/>
        <w:tblGridChange w:id="0">
          <w:tblGrid>
            <w:gridCol w:w="1712"/>
            <w:gridCol w:w="1576"/>
            <w:gridCol w:w="2722"/>
            <w:gridCol w:w="7023"/>
          </w:tblGrid>
        </w:tblGridChange>
      </w:tblGrid>
      <w:tr>
        <w:trPr>
          <w:cantSplit w:val="0"/>
          <w:trHeight w:val="511" w:hRule="atLeast"/>
          <w:tblHeader w:val="0"/>
        </w:trPr>
        <w:tc>
          <w:tcPr>
            <w:gridSpan w:val="3"/>
            <w:shd w:fill="e7e6e6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de</w:t>
            </w:r>
          </w:p>
        </w:tc>
        <w:tc>
          <w:tcPr>
            <w:shd w:fill="e7e6e6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finition</w:t>
            </w:r>
          </w:p>
        </w:tc>
      </w:tr>
      <w:tr>
        <w:trPr>
          <w:cantSplit w:val="0"/>
          <w:trHeight w:val="812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nning and Infrastructur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ision and aims 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rge-scale change initiatives appeal to constituents through the use of compelling visions and aims. Organizers should turn high-level strategy into specific goals with real deadlines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ervention -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Explicit guidance on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how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o change and not just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what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 needs to change.  This includes the elements of Everett Rogers’ diffusion of model: relative advantage, compatibility, simplicity of use, trialability, observability of the benefits and reinvention. Implementation or the strategies used to operationalize the large-scale change initiative Excluded guidance on what needs to change and instead included this in the underlying change theory code.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32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nagement 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nagement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lements of overall management of large-scale change (e.g., managing system levers, policy changes, measurements systems, and responding to policy changes). </w:t>
            </w:r>
          </w:p>
        </w:tc>
      </w:tr>
      <w:tr>
        <w:trPr>
          <w:cantSplit w:val="0"/>
          <w:trHeight w:val="32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anagement Approach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he overall strategy or approach used by organizers  to facilitate the design of the large-scale change initiative.  </w:t>
            </w:r>
          </w:p>
        </w:tc>
      </w:tr>
      <w:tr>
        <w:trPr>
          <w:cantSplit w:val="0"/>
          <w:trHeight w:val="32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anagement Characteristics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he qualities or features that enabled the organizers to successfully build and facilitate the large-scale change initiative.</w:t>
            </w:r>
          </w:p>
        </w:tc>
      </w:tr>
      <w:tr>
        <w:trPr>
          <w:cantSplit w:val="0"/>
          <w:trHeight w:val="32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anagement Activities 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pecific events or activities that the organizers undertook to facilitate the design of the large-scale change initiative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sources 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sources required by both the adopters/users and organizers to make the change. This includes: personnel, project management, time, funding, and investment in infrastructure and training. Reduction of resource needs by the initiative partners/users fits here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 planning and infrastructure 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formation technology (IT), environmental factors, such as community socioeconomic infrastructure. </w:t>
            </w:r>
          </w:p>
        </w:tc>
      </w:tr>
      <w:tr>
        <w:trPr>
          <w:cantSplit w:val="0"/>
          <w:trHeight w:val="812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vidual, Group, Organizational and System Factor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vidual and Group Factors or Dynamics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Individual Factors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w individuals engage with the innovation and affect adoption of change. Includes, personal values, workload increases/decreases, willingness to change, ability to use innovation, etc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Group Factors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plementation capacity, decision-making authority, leadership, good timing for change, engagement (a highly credible evidence base; a genuine belief that the new model provides better patient care; and an appetite for the innovation)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ampion and Change Agents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hampion/Change Agents 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b w:val="1"/>
                <w:highlight w:val="yellow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ople who model new behavior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Opinion Leaders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ople who influence thinking about the large-scale change initiative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adership Roles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Leadership Characteristics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haracteristics of strong leadership (e.g., charisma, positive attitude, senior policy and delivery support, consistent vision across leaders, persistence, commitment, continuity, style and collaboration.) 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Leadership Actions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ctions of strong leaders that facilitated/inspired change uptake. This includes engaging staff, articulating the vision to the workforce, identifying the target population, making the work a priority, committing time and resources to achieve objectives, aligning organizational goals, etc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pability and capacity development (Individuals)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vidual skills (e.g., training) to enable the workforce to improve healthcare quality and productivity at scale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arning networks 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arning networks that maximize workforce improvement capability. E.g., formal training such as structured learning environments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cial networks 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cial networks to generate motivation and increase energy for improvement and aid knowledge exchange. E.g., informal knowledge sharing opportunities such as communities of practice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rganizational and system capability 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rganizational ability to plan and deliver widespread innovations. Scale and spread capabilities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rganizational and System Culture 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itive cultural characteristics (e.g., enablement of cross functional teamwork). Cultural behaviours that contribute to a culture of adoption and spread (e.g., KT). </w:t>
            </w:r>
          </w:p>
        </w:tc>
      </w:tr>
      <w:tr>
        <w:trPr>
          <w:cantSplit w:val="0"/>
          <w:trHeight w:val="511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Process of Chang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ange Theory Used 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pread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extent to which the effort is actively pushed to participants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shd w:fill="ffffff" w:val="clea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Underlying Change Theory </w:t>
            </w:r>
          </w:p>
        </w:tc>
        <w:tc>
          <w:tcPr/>
          <w:p w:rsidR="00000000" w:rsidDel="00000000" w:rsidP="00000000" w:rsidRDefault="00000000" w:rsidRPr="00000000" w14:paraId="00000059">
            <w:pPr>
              <w:shd w:fill="ffffff" w:val="clea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underlying model that drives the work of the large-scale change initiative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he theoretical framework that guides how the large-scale change initiative is supported, i.e.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what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eeds to change.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82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chanism used for spread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mechanism used to spread the intervention. </w:t>
            </w:r>
          </w:p>
        </w:tc>
      </w:tr>
      <w:tr>
        <w:trPr>
          <w:cantSplit w:val="0"/>
          <w:trHeight w:val="812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rformance Measures and Evalu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 infrastructure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 processes and infrastructure in place to collect reliable and valid data, and link change initiatives to results. </w:t>
            </w:r>
          </w:p>
        </w:tc>
      </w:tr>
      <w:tr>
        <w:trPr>
          <w:cantSplit w:val="0"/>
          <w:trHeight w:val="14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asurement and feedback systems 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thods and capability to design and conduct evaluation of change and to share results back. </w:t>
            </w:r>
          </w:p>
        </w:tc>
      </w:tr>
    </w:tbl>
    <w:p w:rsidR="00000000" w:rsidDel="00000000" w:rsidP="00000000" w:rsidRDefault="00000000" w:rsidRPr="00000000" w14:paraId="00000066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A7B8C"/>
    <w:pPr>
      <w:autoSpaceDE w:val="0"/>
      <w:autoSpaceDN w:val="0"/>
      <w:adjustRightInd w:val="0"/>
      <w:spacing w:after="200" w:line="276" w:lineRule="auto"/>
    </w:pPr>
    <w:rPr>
      <w:rFonts w:ascii="Cambria" w:cs="Cambria" w:hAnsi="Cambria"/>
      <w:kern w:val="0"/>
      <w:sz w:val="22"/>
      <w:szCs w:val="22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9A7B8C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9A7B8C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A7B8C"/>
    <w:rPr>
      <w:rFonts w:ascii="Cambria" w:cs="Cambria" w:hAnsi="Cambria"/>
      <w:kern w:val="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 w:val="1"/>
    <w:rsid w:val="009A7B8C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A7B8C"/>
    <w:rPr>
      <w:rFonts w:ascii="Cambria" w:cs="Cambria" w:hAnsi="Cambria"/>
      <w:kern w:val="0"/>
      <w:sz w:val="22"/>
      <w:szCs w:val="22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MCuAlCzS41JjLpzafJbyjLT/ag==">CgMxLjA4AHIhMUEzNDNWa01MNHZsdjdrWmx0aE5jTFlBLWwteFhZV2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23:20:00Z</dcterms:created>
  <dc:creator>Cody Alba</dc:creator>
</cp:coreProperties>
</file>